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C9F873" w14:textId="77777777" w:rsidR="008D259E" w:rsidRPr="00C63E94" w:rsidRDefault="008D259E" w:rsidP="008D259E">
      <w:pPr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  <w:r w:rsidRPr="00C63E94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Appendix 1: Electronic search strategy</w:t>
      </w:r>
    </w:p>
    <w:p w14:paraId="234CFDF7" w14:textId="77777777" w:rsidR="008D259E" w:rsidRDefault="008D259E" w:rsidP="008D259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BB7AA52" w14:textId="77777777" w:rsidR="008D259E" w:rsidRDefault="008D259E" w:rsidP="008D259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noProof/>
        </w:rPr>
        <w:drawing>
          <wp:inline distT="0" distB="0" distL="0" distR="0" wp14:anchorId="7AA4FFC7" wp14:editId="26F57A71">
            <wp:extent cx="6395720" cy="3267075"/>
            <wp:effectExtent l="0" t="0" r="5080" b="9525"/>
            <wp:docPr id="49" name="Picture 49" descr="Graphical user interface, text, application, emai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Picture 49" descr="Graphical user interface, text, application, email&#10;&#10;Description automatically generated"/>
                    <pic:cNvPicPr/>
                  </pic:nvPicPr>
                  <pic:blipFill rotWithShape="1">
                    <a:blip r:embed="rId4"/>
                    <a:srcRect l="1322" t="1823" b="8837"/>
                    <a:stretch/>
                  </pic:blipFill>
                  <pic:spPr bwMode="auto">
                    <a:xfrm>
                      <a:off x="0" y="0"/>
                      <a:ext cx="6397196" cy="326782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0DF178" w14:textId="77777777" w:rsidR="008D259E" w:rsidRDefault="008D259E" w:rsidP="008D259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1F54EBB" w14:textId="77777777" w:rsidR="008D259E" w:rsidRPr="0085081A" w:rsidRDefault="008D259E" w:rsidP="008D259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breviations: exp, explore;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mp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, map heading; SMS, short message service.</w:t>
      </w:r>
    </w:p>
    <w:p w14:paraId="5ADA1002" w14:textId="77777777" w:rsidR="008D259E" w:rsidRPr="0085081A" w:rsidRDefault="008D259E" w:rsidP="008D259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89F4052" w14:textId="77777777" w:rsidR="00E865CA" w:rsidRDefault="00E865CA"/>
    <w:p w14:paraId="18206DE0" w14:textId="77777777" w:rsidR="00E865CA" w:rsidRDefault="00E865CA"/>
    <w:sectPr w:rsidR="00E865CA" w:rsidSect="008D259E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5CA"/>
    <w:rsid w:val="008D259E"/>
    <w:rsid w:val="00B739D3"/>
    <w:rsid w:val="00D73964"/>
    <w:rsid w:val="00E32FD2"/>
    <w:rsid w:val="00E86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7FA458"/>
  <w15:chartTrackingRefBased/>
  <w15:docId w15:val="{C518C38C-E964-42C3-8527-025C068F8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25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103</Characters>
  <Application>Microsoft Office Word</Application>
  <DocSecurity>0</DocSecurity>
  <Lines>1</Lines>
  <Paragraphs>1</Paragraphs>
  <ScaleCrop>false</ScaleCrop>
  <Company/>
  <LinksUpToDate>false</LinksUpToDate>
  <CharactersWithSpaces>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Currie</dc:creator>
  <cp:keywords/>
  <dc:description/>
  <cp:lastModifiedBy>Grace Currie</cp:lastModifiedBy>
  <cp:revision>2</cp:revision>
  <dcterms:created xsi:type="dcterms:W3CDTF">2023-05-05T06:20:00Z</dcterms:created>
  <dcterms:modified xsi:type="dcterms:W3CDTF">2023-05-05T06:31:00Z</dcterms:modified>
</cp:coreProperties>
</file>